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C41A7" w14:textId="143BC01B" w:rsidR="000953CA" w:rsidRPr="007E3059" w:rsidRDefault="00C842F4" w:rsidP="00C842F4">
      <w:pPr>
        <w:jc w:val="center"/>
        <w:rPr>
          <w:lang w:val="en-US"/>
        </w:rPr>
      </w:pPr>
      <w:r w:rsidRPr="007E3059">
        <w:rPr>
          <w:lang w:val="en-US"/>
        </w:rPr>
        <w:t>APPENDIX II</w:t>
      </w:r>
    </w:p>
    <w:p w14:paraId="53457638" w14:textId="2AD514D7" w:rsidR="00C842F4" w:rsidRPr="007E3059" w:rsidRDefault="00C842F4" w:rsidP="00C842F4">
      <w:pPr>
        <w:jc w:val="center"/>
        <w:rPr>
          <w:lang w:val="en-US"/>
        </w:rPr>
      </w:pPr>
    </w:p>
    <w:p w14:paraId="4B8D556B" w14:textId="0EAA3AC1" w:rsidR="00C842F4" w:rsidRPr="00C842F4" w:rsidRDefault="00C842F4" w:rsidP="00C842F4">
      <w:pPr>
        <w:rPr>
          <w:lang w:val="en-US"/>
        </w:rPr>
      </w:pPr>
      <w:r w:rsidRPr="00C842F4">
        <w:rPr>
          <w:lang w:val="en-US"/>
        </w:rPr>
        <w:t xml:space="preserve">The following appendix includes statistical data used in the article in the form of text </w:t>
      </w:r>
      <w:r w:rsidR="007B1294" w:rsidRPr="00C842F4">
        <w:rPr>
          <w:lang w:val="en-US"/>
        </w:rPr>
        <w:t>to</w:t>
      </w:r>
      <w:r w:rsidRPr="00C842F4">
        <w:rPr>
          <w:lang w:val="en-US"/>
        </w:rPr>
        <w:t xml:space="preserve"> avoid duplication of data in the form of tables and text.</w:t>
      </w:r>
    </w:p>
    <w:p w14:paraId="7C0269B2" w14:textId="63E1C8EB" w:rsidR="00C842F4" w:rsidRDefault="00C842F4" w:rsidP="00C842F4">
      <w:pPr>
        <w:rPr>
          <w:lang w:val="en-US"/>
        </w:rPr>
      </w:pPr>
    </w:p>
    <w:p w14:paraId="67E5D3F5" w14:textId="7492FEC5" w:rsidR="007E3059" w:rsidRPr="00C842F4" w:rsidRDefault="007E3059" w:rsidP="00C842F4">
      <w:pPr>
        <w:rPr>
          <w:lang w:val="en-US"/>
        </w:rPr>
      </w:pPr>
      <w:r>
        <w:rPr>
          <w:lang w:val="en-US"/>
        </w:rPr>
        <w:t>Table 1S Statistical analysis of hospital data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87"/>
        <w:gridCol w:w="1936"/>
        <w:gridCol w:w="2126"/>
        <w:gridCol w:w="1701"/>
        <w:gridCol w:w="1412"/>
      </w:tblGrid>
      <w:tr w:rsidR="00C842F4" w14:paraId="19769069" w14:textId="77777777" w:rsidTr="008938F0">
        <w:tc>
          <w:tcPr>
            <w:tcW w:w="3823" w:type="dxa"/>
            <w:gridSpan w:val="2"/>
          </w:tcPr>
          <w:p w14:paraId="08EC6C15" w14:textId="77777777" w:rsidR="00C842F4" w:rsidRPr="007E3059" w:rsidRDefault="00C842F4" w:rsidP="00E5648C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70FB1C4C" w14:textId="2F2C339F" w:rsidR="00C842F4" w:rsidRDefault="00C842F4" w:rsidP="00E5648C">
            <w:r>
              <w:t>HPRO</w:t>
            </w:r>
          </w:p>
        </w:tc>
        <w:tc>
          <w:tcPr>
            <w:tcW w:w="1701" w:type="dxa"/>
          </w:tcPr>
          <w:p w14:paraId="6C797210" w14:textId="42096E06" w:rsidR="00C842F4" w:rsidRDefault="00C842F4" w:rsidP="00E5648C">
            <w:r>
              <w:t>KPRO</w:t>
            </w:r>
          </w:p>
        </w:tc>
        <w:tc>
          <w:tcPr>
            <w:tcW w:w="1412" w:type="dxa"/>
          </w:tcPr>
          <w:p w14:paraId="0A19C3BB" w14:textId="77777777" w:rsidR="00C842F4" w:rsidRDefault="00C842F4" w:rsidP="00E5648C"/>
        </w:tc>
      </w:tr>
      <w:tr w:rsidR="00C842F4" w14:paraId="2F5B715E" w14:textId="77777777" w:rsidTr="008938F0">
        <w:tc>
          <w:tcPr>
            <w:tcW w:w="3823" w:type="dxa"/>
            <w:gridSpan w:val="2"/>
          </w:tcPr>
          <w:p w14:paraId="27E07451" w14:textId="1270A6C2" w:rsidR="00C842F4" w:rsidRPr="00C842F4" w:rsidRDefault="00C842F4" w:rsidP="00E5648C">
            <w:pPr>
              <w:rPr>
                <w:lang w:val="en-US"/>
              </w:rPr>
            </w:pPr>
            <w:r w:rsidRPr="00C842F4">
              <w:rPr>
                <w:lang w:val="en-US"/>
              </w:rPr>
              <w:t xml:space="preserve">Outpatients </w:t>
            </w:r>
            <w:r>
              <w:rPr>
                <w:lang w:val="en-US"/>
              </w:rPr>
              <w:t xml:space="preserve">Clinic </w:t>
            </w:r>
            <w:r w:rsidRPr="00C842F4">
              <w:rPr>
                <w:lang w:val="en-US"/>
              </w:rPr>
              <w:t>days to diagnose</w:t>
            </w:r>
          </w:p>
        </w:tc>
        <w:tc>
          <w:tcPr>
            <w:tcW w:w="2126" w:type="dxa"/>
          </w:tcPr>
          <w:p w14:paraId="37DD534B" w14:textId="06BA0F29" w:rsidR="00C842F4" w:rsidRDefault="00C842F4" w:rsidP="00E5648C">
            <w:r>
              <w:t>41.0 (21.0; 59.0)</w:t>
            </w:r>
          </w:p>
        </w:tc>
        <w:tc>
          <w:tcPr>
            <w:tcW w:w="1701" w:type="dxa"/>
          </w:tcPr>
          <w:p w14:paraId="3395C2B4" w14:textId="4571C919" w:rsidR="00C842F4" w:rsidRDefault="00C842F4" w:rsidP="00E5648C">
            <w:r>
              <w:t>44.5 (22.0; 74.0)</w:t>
            </w:r>
          </w:p>
        </w:tc>
        <w:tc>
          <w:tcPr>
            <w:tcW w:w="1412" w:type="dxa"/>
          </w:tcPr>
          <w:p w14:paraId="135B4464" w14:textId="77777777" w:rsidR="00C842F4" w:rsidRDefault="00C842F4" w:rsidP="00E5648C">
            <w:r>
              <w:t>0.097 UMW</w:t>
            </w:r>
          </w:p>
        </w:tc>
      </w:tr>
      <w:tr w:rsidR="00C842F4" w14:paraId="37A7A9C2" w14:textId="77777777" w:rsidTr="008938F0">
        <w:tc>
          <w:tcPr>
            <w:tcW w:w="3823" w:type="dxa"/>
            <w:gridSpan w:val="2"/>
          </w:tcPr>
          <w:p w14:paraId="71BFDDD3" w14:textId="107277F5" w:rsidR="00C842F4" w:rsidRPr="00C842F4" w:rsidRDefault="00C842F4" w:rsidP="00E5648C">
            <w:pPr>
              <w:rPr>
                <w:lang w:val="en-US"/>
              </w:rPr>
            </w:pPr>
            <w:r w:rsidRPr="00C842F4">
              <w:rPr>
                <w:lang w:val="en-US"/>
              </w:rPr>
              <w:t>Hospital days to diag</w:t>
            </w:r>
            <w:r>
              <w:rPr>
                <w:lang w:val="en-US"/>
              </w:rPr>
              <w:t>nose</w:t>
            </w:r>
          </w:p>
        </w:tc>
        <w:tc>
          <w:tcPr>
            <w:tcW w:w="2126" w:type="dxa"/>
          </w:tcPr>
          <w:p w14:paraId="6F90F1BD" w14:textId="5DD4B831" w:rsidR="00C842F4" w:rsidRDefault="00C842F4" w:rsidP="00E5648C">
            <w:r>
              <w:t>24.0 (13.0; 51.0)</w:t>
            </w:r>
          </w:p>
        </w:tc>
        <w:tc>
          <w:tcPr>
            <w:tcW w:w="1701" w:type="dxa"/>
          </w:tcPr>
          <w:p w14:paraId="02CF6D37" w14:textId="40E0F060" w:rsidR="00C842F4" w:rsidRDefault="00C842F4" w:rsidP="00E5648C">
            <w:r>
              <w:t>33.0 (25.0; 74.0)</w:t>
            </w:r>
          </w:p>
        </w:tc>
        <w:tc>
          <w:tcPr>
            <w:tcW w:w="1412" w:type="dxa"/>
          </w:tcPr>
          <w:p w14:paraId="6A9D8296" w14:textId="77777777" w:rsidR="00C842F4" w:rsidRDefault="00C842F4" w:rsidP="00E5648C">
            <w:r>
              <w:t>0.179 UMW</w:t>
            </w:r>
          </w:p>
        </w:tc>
      </w:tr>
      <w:tr w:rsidR="00C842F4" w14:paraId="374AF35B" w14:textId="77777777" w:rsidTr="008938F0">
        <w:tc>
          <w:tcPr>
            <w:tcW w:w="1887" w:type="dxa"/>
            <w:vMerge w:val="restart"/>
          </w:tcPr>
          <w:p w14:paraId="36284C39" w14:textId="34BBE768" w:rsidR="00C842F4" w:rsidRDefault="00C842F4" w:rsidP="00E5648C">
            <w:proofErr w:type="spellStart"/>
            <w:r>
              <w:t>Outpatients</w:t>
            </w:r>
            <w:proofErr w:type="spellEnd"/>
            <w:r>
              <w:t xml:space="preserve"> </w:t>
            </w:r>
            <w:proofErr w:type="spellStart"/>
            <w:r>
              <w:t>clinics</w:t>
            </w:r>
            <w:proofErr w:type="spellEnd"/>
          </w:p>
        </w:tc>
        <w:tc>
          <w:tcPr>
            <w:tcW w:w="1936" w:type="dxa"/>
          </w:tcPr>
          <w:p w14:paraId="4300EAE4" w14:textId="14E053F0" w:rsidR="00C842F4" w:rsidRDefault="00C842F4" w:rsidP="00E5648C">
            <w:proofErr w:type="spellStart"/>
            <w:r>
              <w:t>Primary</w:t>
            </w:r>
            <w:proofErr w:type="spellEnd"/>
            <w:r>
              <w:t xml:space="preserve"> </w:t>
            </w:r>
            <w:proofErr w:type="spellStart"/>
            <w:r>
              <w:t>center</w:t>
            </w:r>
            <w:proofErr w:type="spellEnd"/>
          </w:p>
        </w:tc>
        <w:tc>
          <w:tcPr>
            <w:tcW w:w="2126" w:type="dxa"/>
          </w:tcPr>
          <w:p w14:paraId="154011E9" w14:textId="77777777" w:rsidR="00C842F4" w:rsidRDefault="00C842F4" w:rsidP="00E5648C">
            <w:r>
              <w:t>198 (63.3%)</w:t>
            </w:r>
          </w:p>
        </w:tc>
        <w:tc>
          <w:tcPr>
            <w:tcW w:w="1701" w:type="dxa"/>
          </w:tcPr>
          <w:p w14:paraId="55FBCC65" w14:textId="77777777" w:rsidR="00C842F4" w:rsidRDefault="00C842F4" w:rsidP="00E5648C">
            <w:r>
              <w:t>99 (62.7%)</w:t>
            </w:r>
          </w:p>
        </w:tc>
        <w:tc>
          <w:tcPr>
            <w:tcW w:w="1412" w:type="dxa"/>
            <w:vMerge w:val="restart"/>
          </w:tcPr>
          <w:p w14:paraId="37DD13BC" w14:textId="77777777" w:rsidR="00C842F4" w:rsidRDefault="00C842F4" w:rsidP="00E5648C">
            <w:r>
              <w:t>0.979 Chi2</w:t>
            </w:r>
          </w:p>
        </w:tc>
      </w:tr>
      <w:tr w:rsidR="00C842F4" w14:paraId="6000575F" w14:textId="77777777" w:rsidTr="008938F0">
        <w:tc>
          <w:tcPr>
            <w:tcW w:w="1887" w:type="dxa"/>
            <w:vMerge/>
          </w:tcPr>
          <w:p w14:paraId="5166BEA7" w14:textId="77777777" w:rsidR="00C842F4" w:rsidRDefault="00C842F4" w:rsidP="00E5648C"/>
        </w:tc>
        <w:tc>
          <w:tcPr>
            <w:tcW w:w="1936" w:type="dxa"/>
          </w:tcPr>
          <w:p w14:paraId="6DACE947" w14:textId="0FF8CD51" w:rsidR="00C842F4" w:rsidRDefault="00C842F4" w:rsidP="00E5648C">
            <w:proofErr w:type="spellStart"/>
            <w:r>
              <w:t>Other</w:t>
            </w:r>
            <w:proofErr w:type="spellEnd"/>
          </w:p>
        </w:tc>
        <w:tc>
          <w:tcPr>
            <w:tcW w:w="2126" w:type="dxa"/>
          </w:tcPr>
          <w:p w14:paraId="1D7E361E" w14:textId="77777777" w:rsidR="00C842F4" w:rsidRDefault="00C842F4" w:rsidP="00E5648C">
            <w:r>
              <w:t>115 (36.7%)</w:t>
            </w:r>
          </w:p>
        </w:tc>
        <w:tc>
          <w:tcPr>
            <w:tcW w:w="1701" w:type="dxa"/>
          </w:tcPr>
          <w:p w14:paraId="0DEED0FA" w14:textId="77777777" w:rsidR="00C842F4" w:rsidRDefault="00C842F4" w:rsidP="00E5648C">
            <w:r>
              <w:t>59 (37.3%)</w:t>
            </w:r>
          </w:p>
        </w:tc>
        <w:tc>
          <w:tcPr>
            <w:tcW w:w="1412" w:type="dxa"/>
            <w:vMerge/>
          </w:tcPr>
          <w:p w14:paraId="1DD3C384" w14:textId="77777777" w:rsidR="00C842F4" w:rsidRDefault="00C842F4" w:rsidP="00E5648C"/>
        </w:tc>
      </w:tr>
      <w:tr w:rsidR="00C842F4" w14:paraId="0553FF30" w14:textId="77777777" w:rsidTr="008938F0">
        <w:tc>
          <w:tcPr>
            <w:tcW w:w="1887" w:type="dxa"/>
            <w:vMerge w:val="restart"/>
          </w:tcPr>
          <w:p w14:paraId="0824CF1A" w14:textId="099A3C0E" w:rsidR="00C842F4" w:rsidRDefault="00C842F4" w:rsidP="00E5648C">
            <w:proofErr w:type="spellStart"/>
            <w:r>
              <w:t>Hospital</w:t>
            </w:r>
            <w:proofErr w:type="spellEnd"/>
          </w:p>
        </w:tc>
        <w:tc>
          <w:tcPr>
            <w:tcW w:w="1936" w:type="dxa"/>
          </w:tcPr>
          <w:p w14:paraId="0729C807" w14:textId="614D16C9" w:rsidR="00C842F4" w:rsidRDefault="00C842F4" w:rsidP="00E5648C">
            <w:proofErr w:type="spellStart"/>
            <w:r>
              <w:t>Primary</w:t>
            </w:r>
            <w:proofErr w:type="spellEnd"/>
            <w:r>
              <w:t xml:space="preserve"> </w:t>
            </w:r>
            <w:proofErr w:type="spellStart"/>
            <w:r>
              <w:t>center</w:t>
            </w:r>
            <w:proofErr w:type="spellEnd"/>
          </w:p>
        </w:tc>
        <w:tc>
          <w:tcPr>
            <w:tcW w:w="2126" w:type="dxa"/>
          </w:tcPr>
          <w:p w14:paraId="68EB7521" w14:textId="77777777" w:rsidR="00C842F4" w:rsidRDefault="00C842F4" w:rsidP="00E5648C">
            <w:r>
              <w:t>20 (74.1%)</w:t>
            </w:r>
          </w:p>
        </w:tc>
        <w:tc>
          <w:tcPr>
            <w:tcW w:w="1701" w:type="dxa"/>
          </w:tcPr>
          <w:p w14:paraId="2BF962DC" w14:textId="77777777" w:rsidR="00C842F4" w:rsidRDefault="00C842F4" w:rsidP="00E5648C">
            <w:r>
              <w:t>5 (62.5%)</w:t>
            </w:r>
          </w:p>
        </w:tc>
        <w:tc>
          <w:tcPr>
            <w:tcW w:w="1412" w:type="dxa"/>
            <w:vMerge w:val="restart"/>
          </w:tcPr>
          <w:p w14:paraId="19524CAB" w14:textId="77777777" w:rsidR="00C842F4" w:rsidRDefault="00C842F4" w:rsidP="00E5648C">
            <w:r>
              <w:t>0.661 Fisher</w:t>
            </w:r>
          </w:p>
        </w:tc>
      </w:tr>
      <w:tr w:rsidR="00C842F4" w14:paraId="097BDAC0" w14:textId="77777777" w:rsidTr="008938F0">
        <w:tc>
          <w:tcPr>
            <w:tcW w:w="1887" w:type="dxa"/>
            <w:vMerge/>
          </w:tcPr>
          <w:p w14:paraId="0271775C" w14:textId="77777777" w:rsidR="00C842F4" w:rsidRDefault="00C842F4" w:rsidP="00E5648C"/>
        </w:tc>
        <w:tc>
          <w:tcPr>
            <w:tcW w:w="1936" w:type="dxa"/>
          </w:tcPr>
          <w:p w14:paraId="55FCAA42" w14:textId="49FE22D9" w:rsidR="00C842F4" w:rsidRDefault="00C842F4" w:rsidP="00E5648C">
            <w:proofErr w:type="spellStart"/>
            <w:r>
              <w:t>Other</w:t>
            </w:r>
            <w:proofErr w:type="spellEnd"/>
          </w:p>
        </w:tc>
        <w:tc>
          <w:tcPr>
            <w:tcW w:w="2126" w:type="dxa"/>
          </w:tcPr>
          <w:p w14:paraId="591C9BC4" w14:textId="77777777" w:rsidR="00C842F4" w:rsidRDefault="00C842F4" w:rsidP="00E5648C">
            <w:r>
              <w:t>7 (25.9%)</w:t>
            </w:r>
          </w:p>
        </w:tc>
        <w:tc>
          <w:tcPr>
            <w:tcW w:w="1701" w:type="dxa"/>
          </w:tcPr>
          <w:p w14:paraId="39908D5D" w14:textId="77777777" w:rsidR="00C842F4" w:rsidRDefault="00C842F4" w:rsidP="00E5648C">
            <w:r>
              <w:t>3 (37.5%)</w:t>
            </w:r>
          </w:p>
        </w:tc>
        <w:tc>
          <w:tcPr>
            <w:tcW w:w="1412" w:type="dxa"/>
            <w:vMerge/>
          </w:tcPr>
          <w:p w14:paraId="798BF67C" w14:textId="77777777" w:rsidR="00C842F4" w:rsidRDefault="00C842F4" w:rsidP="00E5648C"/>
        </w:tc>
      </w:tr>
      <w:tr w:rsidR="008938F0" w14:paraId="1BC02D70" w14:textId="77777777" w:rsidTr="008938F0">
        <w:tc>
          <w:tcPr>
            <w:tcW w:w="3823" w:type="dxa"/>
            <w:gridSpan w:val="2"/>
          </w:tcPr>
          <w:p w14:paraId="305C8314" w14:textId="6026C921" w:rsidR="008938F0" w:rsidRDefault="008938F0" w:rsidP="008938F0">
            <w:proofErr w:type="spellStart"/>
            <w:r>
              <w:t>Discharge-readmission</w:t>
            </w:r>
            <w:proofErr w:type="spellEnd"/>
            <w:r>
              <w:t xml:space="preserve"> </w:t>
            </w:r>
            <w:proofErr w:type="spellStart"/>
            <w:r>
              <w:t>time</w:t>
            </w:r>
            <w:proofErr w:type="spellEnd"/>
            <w:r>
              <w:t xml:space="preserve"> [</w:t>
            </w:r>
            <w:proofErr w:type="spellStart"/>
            <w:r>
              <w:t>days</w:t>
            </w:r>
            <w:proofErr w:type="spellEnd"/>
            <w:r>
              <w:t>]</w:t>
            </w:r>
          </w:p>
        </w:tc>
        <w:tc>
          <w:tcPr>
            <w:tcW w:w="2126" w:type="dxa"/>
          </w:tcPr>
          <w:p w14:paraId="681D6DA1" w14:textId="6646632B" w:rsidR="008938F0" w:rsidRDefault="008938F0" w:rsidP="008938F0">
            <w:r>
              <w:t>33.00 (19.5; 56.5)</w:t>
            </w:r>
          </w:p>
        </w:tc>
        <w:tc>
          <w:tcPr>
            <w:tcW w:w="1701" w:type="dxa"/>
          </w:tcPr>
          <w:p w14:paraId="4C03B1BF" w14:textId="35575C76" w:rsidR="008938F0" w:rsidRDefault="008938F0" w:rsidP="008938F0">
            <w:r>
              <w:t>42.0 (28.0; 62.0)</w:t>
            </w:r>
          </w:p>
        </w:tc>
        <w:tc>
          <w:tcPr>
            <w:tcW w:w="1412" w:type="dxa"/>
          </w:tcPr>
          <w:p w14:paraId="44C6DAAE" w14:textId="7382EDA9" w:rsidR="008938F0" w:rsidRDefault="008938F0" w:rsidP="008938F0">
            <w:r>
              <w:t>0.002 UMW</w:t>
            </w:r>
          </w:p>
        </w:tc>
      </w:tr>
      <w:tr w:rsidR="008938F0" w14:paraId="241B8EFA" w14:textId="77777777" w:rsidTr="008938F0">
        <w:tc>
          <w:tcPr>
            <w:tcW w:w="1887" w:type="dxa"/>
            <w:vMerge w:val="restart"/>
          </w:tcPr>
          <w:p w14:paraId="51896DB5" w14:textId="7A5CE144" w:rsidR="008938F0" w:rsidRDefault="008938F0" w:rsidP="008938F0">
            <w:r>
              <w:t>Site</w:t>
            </w:r>
          </w:p>
        </w:tc>
        <w:tc>
          <w:tcPr>
            <w:tcW w:w="1936" w:type="dxa"/>
          </w:tcPr>
          <w:p w14:paraId="20429CC9" w14:textId="425802C7" w:rsidR="008938F0" w:rsidRDefault="008938F0" w:rsidP="008938F0">
            <w:r>
              <w:t xml:space="preserve">Same as </w:t>
            </w:r>
            <w:proofErr w:type="spellStart"/>
            <w:r>
              <w:t>primary</w:t>
            </w:r>
            <w:proofErr w:type="spellEnd"/>
          </w:p>
        </w:tc>
        <w:tc>
          <w:tcPr>
            <w:tcW w:w="2126" w:type="dxa"/>
          </w:tcPr>
          <w:p w14:paraId="3685914E" w14:textId="456F5C64" w:rsidR="008938F0" w:rsidRDefault="008938F0" w:rsidP="008938F0">
            <w:r>
              <w:t>247 (93.56%)</w:t>
            </w:r>
          </w:p>
        </w:tc>
        <w:tc>
          <w:tcPr>
            <w:tcW w:w="1701" w:type="dxa"/>
          </w:tcPr>
          <w:p w14:paraId="3D241F59" w14:textId="5C3848D6" w:rsidR="008938F0" w:rsidRDefault="008938F0" w:rsidP="008938F0">
            <w:r>
              <w:t>106 (93.81%)</w:t>
            </w:r>
          </w:p>
        </w:tc>
        <w:tc>
          <w:tcPr>
            <w:tcW w:w="1412" w:type="dxa"/>
            <w:vMerge w:val="restart"/>
          </w:tcPr>
          <w:p w14:paraId="2DD37426" w14:textId="73647BEE" w:rsidR="008938F0" w:rsidRDefault="008938F0" w:rsidP="008938F0">
            <w:r>
              <w:t>1.000 Chi2</w:t>
            </w:r>
          </w:p>
        </w:tc>
      </w:tr>
      <w:tr w:rsidR="008938F0" w14:paraId="1157EF6C" w14:textId="77777777" w:rsidTr="008938F0">
        <w:tc>
          <w:tcPr>
            <w:tcW w:w="1887" w:type="dxa"/>
            <w:vMerge/>
          </w:tcPr>
          <w:p w14:paraId="0E462224" w14:textId="77777777" w:rsidR="008938F0" w:rsidRDefault="008938F0" w:rsidP="008938F0"/>
        </w:tc>
        <w:tc>
          <w:tcPr>
            <w:tcW w:w="1936" w:type="dxa"/>
          </w:tcPr>
          <w:p w14:paraId="33987CE5" w14:textId="764F11C8" w:rsidR="008938F0" w:rsidRDefault="008938F0" w:rsidP="008938F0">
            <w:proofErr w:type="spellStart"/>
            <w:r>
              <w:t>Other</w:t>
            </w:r>
            <w:proofErr w:type="spellEnd"/>
          </w:p>
        </w:tc>
        <w:tc>
          <w:tcPr>
            <w:tcW w:w="2126" w:type="dxa"/>
          </w:tcPr>
          <w:p w14:paraId="7BFC3168" w14:textId="526A0FE7" w:rsidR="008938F0" w:rsidRDefault="008938F0" w:rsidP="008938F0">
            <w:r>
              <w:t>17 (6.44%)</w:t>
            </w:r>
          </w:p>
        </w:tc>
        <w:tc>
          <w:tcPr>
            <w:tcW w:w="1701" w:type="dxa"/>
          </w:tcPr>
          <w:p w14:paraId="15006948" w14:textId="49F100A3" w:rsidR="008938F0" w:rsidRDefault="008938F0" w:rsidP="008938F0">
            <w:r>
              <w:t>7 (6.19%)</w:t>
            </w:r>
          </w:p>
        </w:tc>
        <w:tc>
          <w:tcPr>
            <w:tcW w:w="1412" w:type="dxa"/>
            <w:vMerge/>
          </w:tcPr>
          <w:p w14:paraId="4BD3A46E" w14:textId="77777777" w:rsidR="008938F0" w:rsidRDefault="008938F0" w:rsidP="008938F0"/>
        </w:tc>
      </w:tr>
    </w:tbl>
    <w:p w14:paraId="57A02DF2" w14:textId="77777777" w:rsidR="00C842F4" w:rsidRPr="00C842F4" w:rsidRDefault="00C842F4" w:rsidP="00C842F4"/>
    <w:sectPr w:rsidR="00C842F4" w:rsidRPr="00C842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2F4"/>
    <w:rsid w:val="000953CA"/>
    <w:rsid w:val="006F057A"/>
    <w:rsid w:val="007B1294"/>
    <w:rsid w:val="007B52B3"/>
    <w:rsid w:val="007E3059"/>
    <w:rsid w:val="008938F0"/>
    <w:rsid w:val="00C8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FEC04D"/>
  <w15:chartTrackingRefBased/>
  <w15:docId w15:val="{C27D43A5-2CC0-9B48-835D-16CB7DB4D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842F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5</Words>
  <Characters>647</Characters>
  <Application>Microsoft Office Word</Application>
  <DocSecurity>0</DocSecurity>
  <Lines>1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Gajda</dc:creator>
  <cp:keywords/>
  <dc:description/>
  <cp:lastModifiedBy>Mateusz Gajda</cp:lastModifiedBy>
  <cp:revision>3</cp:revision>
  <dcterms:created xsi:type="dcterms:W3CDTF">2023-02-07T14:55:00Z</dcterms:created>
  <dcterms:modified xsi:type="dcterms:W3CDTF">2023-02-07T16:16:00Z</dcterms:modified>
</cp:coreProperties>
</file>